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297" w:rsidRDefault="005D5297" w:rsidP="005D5297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bookmarkStart w:id="0" w:name="_GoBack"/>
      <w:bookmarkEnd w:id="0"/>
      <w:r w:rsidRPr="00233AC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2</w:t>
      </w:r>
      <w:r w:rsidRPr="00233ACE">
        <w:rPr>
          <w:rFonts w:ascii="Times New Roman" w:hAnsi="Times New Roman" w:cs="Times New Roman"/>
          <w:sz w:val="24"/>
          <w:szCs w:val="24"/>
        </w:rPr>
        <w:t>.</w:t>
      </w:r>
      <w:r w:rsidRPr="00346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</w:t>
      </w:r>
      <w:r w:rsidRPr="00346429">
        <w:rPr>
          <w:rFonts w:ascii="Times New Roman" w:hAnsi="Times New Roman" w:cs="Times New Roman"/>
          <w:color w:val="000000"/>
          <w:sz w:val="24"/>
          <w:szCs w:val="24"/>
        </w:rPr>
        <w:t>lasmids used in this work</w:t>
      </w:r>
    </w:p>
    <w:p w:rsidR="005D5297" w:rsidRPr="003321DD" w:rsidRDefault="005D5297" w:rsidP="005D529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5301"/>
        <w:gridCol w:w="1559"/>
      </w:tblGrid>
      <w:tr w:rsidR="005D5297" w:rsidRPr="000C3C67" w:rsidTr="007A4EA7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genotyp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5D5297" w:rsidRPr="000C3C67" w:rsidTr="007A4EA7">
        <w:trPr>
          <w:trHeight w:val="6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PK7035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from pHP45Ω and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HI-Nde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agment from pRS1553 into pBR3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Gift from P. Kile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ge λ 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m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t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o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 under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RecNum&gt;5&lt;/RecNum&gt;&lt;DisplayText&gt;(17)&lt;/DisplayText&gt;&lt;record&gt;&lt;rec-number&gt;5&lt;/rec-number&gt;&lt;foreign-keys&gt;&lt;key app="EN" db-id="0s5evwvvx02v57erdasveaf50savswdx295p"&gt;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Datsenko, 2000 #5" w:history="1">
              <w:r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ET28a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Expression vector with hexa-histidine ta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aKaRa</w:t>
            </w:r>
            <w:proofErr w:type="spellEnd"/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33-S4His</w:t>
            </w:r>
          </w:p>
        </w:tc>
        <w:tc>
          <w:tcPr>
            <w:tcW w:w="5301" w:type="dxa"/>
            <w:shd w:val="clear" w:color="auto" w:fill="auto"/>
            <w:vAlign w:val="center"/>
          </w:tcPr>
          <w:p w:rsidR="005D5297" w:rsidRPr="00286E8D" w:rsidRDefault="005D5297" w:rsidP="007A4EA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Expression vector with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His</w:t>
            </w:r>
            <w:r w:rsidRPr="0081097F">
              <w:rPr>
                <w:rFonts w:ascii="Times New Roman" w:eastAsia="SimSun" w:hAnsi="Times New Roman" w:cs="Times New Roman" w:hint="eastAsia"/>
                <w:vertAlign w:val="subscript"/>
                <w:lang w:eastAsia="zh-CN"/>
              </w:rPr>
              <w:t>6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-tagged </w:t>
            </w:r>
            <w:proofErr w:type="spellStart"/>
            <w:r>
              <w:rPr>
                <w:rFonts w:ascii="Times New Roman" w:eastAsia="SimSun" w:hAnsi="Times New Roman" w:cs="Times New Roman" w:hint="eastAsia"/>
                <w:lang w:eastAsia="zh-CN"/>
              </w:rPr>
              <w:t>colicin</w:t>
            </w:r>
            <w:proofErr w:type="spellEnd"/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 S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D5297" w:rsidRPr="00286E8D" w:rsidRDefault="005D5297" w:rsidP="007A4EA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ft from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D.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Linke</w:t>
            </w:r>
            <w:proofErr w:type="spellEnd"/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0201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oned into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 of pPK70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0270 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0201 with the -81.5 site of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tated to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0276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0201 with site -126.5 of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tated to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0278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0201 with site -81.5 and -126.5 of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tated to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2009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0201 with site -18.5 of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2222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rL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ed into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 of pET28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0668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p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ed into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 of pET28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D5297" w:rsidRPr="000C3C67" w:rsidTr="007A4EA7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AY0980</w:t>
            </w:r>
          </w:p>
        </w:tc>
        <w:tc>
          <w:tcPr>
            <w:tcW w:w="5301" w:type="dxa"/>
            <w:shd w:val="clear" w:color="auto" w:fill="auto"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nr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D154A mutation cloned into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 of pET28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D5297" w:rsidRPr="000C3C67" w:rsidRDefault="005D5297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5D5297" w:rsidRDefault="005D5297" w:rsidP="005D5297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DA0A95" w:rsidRDefault="003D12A6"/>
    <w:sectPr w:rsidR="00DA0A95" w:rsidSect="004D2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297"/>
    <w:rsid w:val="003D12A6"/>
    <w:rsid w:val="004D2B1F"/>
    <w:rsid w:val="005D5297"/>
    <w:rsid w:val="00E16C6F"/>
    <w:rsid w:val="00ED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764AC2-2E49-40EF-A073-9886004B6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297"/>
    <w:pPr>
      <w:spacing w:after="200" w:line="276" w:lineRule="auto"/>
    </w:pPr>
    <w:rPr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73E9C9C-7A97-4140-B418-33CB3C474A7B}"/>
</file>

<file path=customXml/itemProps2.xml><?xml version="1.0" encoding="utf-8"?>
<ds:datastoreItem xmlns:ds="http://schemas.openxmlformats.org/officeDocument/2006/customXml" ds:itemID="{A53022BC-79DF-448B-B3E4-F9D4CE957E49}"/>
</file>

<file path=customXml/itemProps3.xml><?xml version="1.0" encoding="utf-8"?>
<ds:datastoreItem xmlns:ds="http://schemas.openxmlformats.org/officeDocument/2006/customXml" ds:itemID="{B52B195A-D7B8-4993-915C-CF5E0C2F75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_Yan</cp:lastModifiedBy>
  <cp:revision>2</cp:revision>
  <dcterms:created xsi:type="dcterms:W3CDTF">2016-05-03T03:34:00Z</dcterms:created>
  <dcterms:modified xsi:type="dcterms:W3CDTF">2016-05-03T03:34:00Z</dcterms:modified>
</cp:coreProperties>
</file>